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CB681" w14:textId="77777777" w:rsidR="00805CCE" w:rsidRPr="00266606" w:rsidRDefault="00805CCE" w:rsidP="00805CCE">
      <w:pPr>
        <w:rPr>
          <w:rFonts w:ascii="Times New Roman" w:hAnsi="Times New Roman" w:cs="Times New Roman"/>
          <w:color w:val="000000" w:themeColor="text1"/>
        </w:rPr>
      </w:pPr>
    </w:p>
    <w:p w14:paraId="36025638" w14:textId="77777777" w:rsidR="00805CCE" w:rsidRPr="00266606" w:rsidRDefault="00805CCE" w:rsidP="00805CCE">
      <w:pPr>
        <w:rPr>
          <w:rFonts w:ascii="Times New Roman" w:hAnsi="Times New Roman" w:cs="Times New Roman"/>
          <w:color w:val="000000" w:themeColor="text1"/>
        </w:rPr>
      </w:pPr>
    </w:p>
    <w:p w14:paraId="12B276A4" w14:textId="77777777" w:rsidR="00805CCE" w:rsidRPr="00266606" w:rsidRDefault="00805CCE" w:rsidP="00805CC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>S3 Table. Baseline characteristics of research sites</w:t>
      </w:r>
    </w:p>
    <w:p w14:paraId="637E3250" w14:textId="77777777" w:rsidR="00805CCE" w:rsidRPr="00266606" w:rsidRDefault="00805CCE" w:rsidP="00805CC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4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2770"/>
        <w:gridCol w:w="3243"/>
      </w:tblGrid>
      <w:tr w:rsidR="00805CCE" w:rsidRPr="00266606" w14:paraId="292E1971" w14:textId="77777777" w:rsidTr="00053982">
        <w:trPr>
          <w:cantSplit/>
          <w:trHeight w:val="642"/>
        </w:trPr>
        <w:tc>
          <w:tcPr>
            <w:tcW w:w="34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5D24DD" w14:textId="77777777" w:rsidR="00805CCE" w:rsidRPr="00266606" w:rsidRDefault="00805CCE" w:rsidP="000539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5C3184" w14:textId="77777777" w:rsidR="00805CCE" w:rsidRPr="00266606" w:rsidRDefault="00805CCE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te 1: outpatient clinic</w:t>
            </w:r>
          </w:p>
        </w:tc>
        <w:tc>
          <w:tcPr>
            <w:tcW w:w="32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E458C3" w14:textId="77777777" w:rsidR="00805CCE" w:rsidRPr="00266606" w:rsidRDefault="00805CCE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te 2: tertiary care center</w:t>
            </w:r>
          </w:p>
        </w:tc>
      </w:tr>
      <w:tr w:rsidR="00805CCE" w:rsidRPr="00266606" w14:paraId="5BBCC471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92CD67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7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EE1F3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1.8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32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8F18F2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7</w:t>
            </w:r>
          </w:p>
        </w:tc>
      </w:tr>
      <w:tr w:rsidR="00805CCE" w:rsidRPr="00266606" w14:paraId="34FD2207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C91CA8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 (years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D51AB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8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8 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12D187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</w:p>
        </w:tc>
      </w:tr>
      <w:tr w:rsidR="00805CCE" w:rsidRPr="00266606" w14:paraId="276DAF82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0F354A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C546A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63 (62.6) 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BF3C0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 (32.7)</w:t>
            </w:r>
          </w:p>
        </w:tc>
      </w:tr>
      <w:tr w:rsidR="00805CCE" w:rsidRPr="00266606" w14:paraId="13FEBAD4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F2CA18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FD994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8ADAF5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0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</w:t>
            </w:r>
          </w:p>
        </w:tc>
      </w:tr>
      <w:tr w:rsidR="00805CCE" w:rsidRPr="00266606" w14:paraId="357C448F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217FB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Body mass index (kg/m2) 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EBE2B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824420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3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805CCE" w:rsidRPr="00266606" w14:paraId="2BED81E7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EFFFB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eart rate (bpm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F3ED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698A5A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</w:t>
            </w:r>
          </w:p>
        </w:tc>
      </w:tr>
      <w:tr w:rsidR="00805CCE" w:rsidRPr="00266606" w14:paraId="72DBFEAB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D4146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P (</w:t>
            </w:r>
            <w:proofErr w:type="spellStart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b</w:t>
            </w:r>
            <w:proofErr w:type="spellEnd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m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DE09C7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3.9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29C7A0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.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7</w:t>
            </w:r>
          </w:p>
        </w:tc>
      </w:tr>
      <w:tr w:rsidR="00805CCE" w:rsidRPr="00266606" w14:paraId="3E5DA913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5D323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SM (kPa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41F102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C7A6FB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805CCE" w:rsidRPr="00266606" w14:paraId="508DC609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C1917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LT (IU/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B635D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9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AFE916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0</w:t>
            </w:r>
          </w:p>
        </w:tc>
      </w:tr>
      <w:tr w:rsidR="00805CCE" w:rsidRPr="00266606" w14:paraId="059CC1FB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32753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T (IU/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38961C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9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E38CCA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</w:tr>
      <w:tr w:rsidR="00805CCE" w:rsidRPr="00266606" w14:paraId="722E9951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CA6E2E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GT (IU/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1DD2A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5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BE50CC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8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</w:t>
            </w:r>
          </w:p>
        </w:tc>
      </w:tr>
      <w:tr w:rsidR="00805CCE" w:rsidRPr="00266606" w14:paraId="63E2D349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CB855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sting glucose (mg/d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84AC0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9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0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589897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.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3</w:t>
            </w:r>
          </w:p>
        </w:tc>
      </w:tr>
      <w:tr w:rsidR="00805CCE" w:rsidRPr="00266606" w14:paraId="04DBC589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D09015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bA1c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43312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981148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</w:p>
        </w:tc>
      </w:tr>
      <w:tr w:rsidR="00805CCE" w:rsidRPr="00266606" w14:paraId="1A1FD081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5CC18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MA_IR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E39ED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50998E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</w:t>
            </w:r>
          </w:p>
        </w:tc>
      </w:tr>
      <w:tr w:rsidR="00805CCE" w:rsidRPr="00266606" w14:paraId="7562DD18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8E9843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cholesterol (mg/d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743368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.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E4FA4B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4.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3</w:t>
            </w:r>
          </w:p>
        </w:tc>
      </w:tr>
      <w:tr w:rsidR="00805CCE" w:rsidRPr="00266606" w14:paraId="5B18B890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C8D75B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DL cholesterol (mg/d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A9EA3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A4D8A9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5</w:t>
            </w:r>
          </w:p>
        </w:tc>
      </w:tr>
      <w:tr w:rsidR="00805CCE" w:rsidRPr="00266606" w14:paraId="00D3B617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D5F2D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DL cholesterol (mg/d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92CA6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.0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.5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6293FB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.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4</w:t>
            </w:r>
          </w:p>
        </w:tc>
      </w:tr>
      <w:tr w:rsidR="00805CCE" w:rsidRPr="00266606" w14:paraId="14386023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FD42C8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iglycerides (mg/dL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7D5DE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.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4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4511B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.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.9</w:t>
            </w:r>
          </w:p>
        </w:tc>
      </w:tr>
      <w:tr w:rsidR="00805CCE" w:rsidRPr="00266606" w14:paraId="2C6800A4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CE4B2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IB4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E7388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52ED56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805CCE" w:rsidRPr="00266606" w14:paraId="2586B2A3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ED6BEC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ST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1F622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5C2F14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1"/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805CCE" w:rsidRPr="00266606" w14:paraId="07E5A629" w14:textId="77777777" w:rsidTr="00053982">
        <w:trPr>
          <w:cantSplit/>
          <w:trHeight w:val="320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FDCAD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SLD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1B1F0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8 (46.2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541CE6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9 (71.7)</w:t>
            </w:r>
          </w:p>
        </w:tc>
      </w:tr>
      <w:tr w:rsidR="00805CCE" w:rsidRPr="00266606" w14:paraId="58594A17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41717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gnificant fibrosis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6769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6.6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4F6EC5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 (5.0)</w:t>
            </w:r>
          </w:p>
        </w:tc>
      </w:tr>
      <w:tr w:rsidR="00805CCE" w:rsidRPr="00266606" w14:paraId="6AC0D7E2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47C3BFA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besity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15EE0A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 (33.8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D59D804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8 (67.1)</w:t>
            </w:r>
          </w:p>
        </w:tc>
      </w:tr>
      <w:tr w:rsidR="00805CCE" w:rsidRPr="00266606" w14:paraId="48A5C65A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326EF6B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ype 2 </w:t>
            </w:r>
            <w:proofErr w:type="gramStart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iabetes(</w:t>
            </w:r>
            <w:proofErr w:type="gramEnd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BB8815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 (29.8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60478D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8 (51.9)</w:t>
            </w:r>
          </w:p>
        </w:tc>
      </w:tr>
      <w:tr w:rsidR="00805CCE" w:rsidRPr="00266606" w14:paraId="34CE163D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AB748F5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nsulin </w:t>
            </w:r>
            <w:proofErr w:type="gramStart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istance(</w:t>
            </w:r>
            <w:proofErr w:type="gramEnd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76A5D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2 (48.6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C3E8FD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9 (67.3)</w:t>
            </w:r>
          </w:p>
        </w:tc>
      </w:tr>
      <w:tr w:rsidR="00805CCE" w:rsidRPr="00266606" w14:paraId="1B3BEE1C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1380451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ypertension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0A6F5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7 (63.3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5D52BD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2 (50.5)</w:t>
            </w:r>
          </w:p>
        </w:tc>
      </w:tr>
      <w:tr w:rsidR="00805CCE" w:rsidRPr="00266606" w14:paraId="2617D3DF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52A6CA8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yslipidemia(</w:t>
            </w:r>
            <w:proofErr w:type="gramEnd"/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97439F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3 (79.8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09F563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 (81.5)</w:t>
            </w:r>
          </w:p>
        </w:tc>
      </w:tr>
      <w:tr w:rsidR="00805CCE" w:rsidRPr="00266606" w14:paraId="33E491C5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B27E40E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bolic syndrome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64E951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9 (49.8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E57A868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 (83.2)</w:t>
            </w:r>
          </w:p>
        </w:tc>
      </w:tr>
      <w:tr w:rsidR="00805CCE" w:rsidRPr="00266606" w14:paraId="1EA08C5D" w14:textId="77777777" w:rsidTr="00053982">
        <w:trPr>
          <w:cantSplit/>
          <w:trHeight w:val="337"/>
        </w:trPr>
        <w:tc>
          <w:tcPr>
            <w:tcW w:w="3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2B9134C" w14:textId="77777777" w:rsidR="00805CCE" w:rsidRPr="00266606" w:rsidRDefault="00805CCE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entral obesity (%)</w:t>
            </w:r>
          </w:p>
        </w:tc>
        <w:tc>
          <w:tcPr>
            <w:tcW w:w="27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26378D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8 (68.6)</w:t>
            </w:r>
          </w:p>
        </w:tc>
        <w:tc>
          <w:tcPr>
            <w:tcW w:w="32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2E2078" w14:textId="77777777" w:rsidR="00805CCE" w:rsidRPr="00266606" w:rsidRDefault="00805CCE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2 (83.2)</w:t>
            </w:r>
          </w:p>
        </w:tc>
      </w:tr>
    </w:tbl>
    <w:p w14:paraId="10358D6D" w14:textId="77777777" w:rsidR="00805CCE" w:rsidRPr="00266606" w:rsidRDefault="00805CCE" w:rsidP="00805CCE">
      <w:pPr>
        <w:spacing w:line="400" w:lineRule="atLeast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>Data are presented as mean</w:t>
      </w:r>
      <w:r w:rsidRPr="00266606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1"/>
      </w:r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 and frequencies (%)</w:t>
      </w:r>
    </w:p>
    <w:p w14:paraId="717F4691" w14:textId="77777777" w:rsidR="00805CCE" w:rsidRPr="00266606" w:rsidRDefault="00805CCE" w:rsidP="00805CCE">
      <w:pPr>
        <w:jc w:val="both"/>
        <w:rPr>
          <w:color w:val="000000" w:themeColor="text1"/>
          <w:sz w:val="21"/>
          <w:szCs w:val="2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bbreviations</w:t>
      </w:r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ALT, alanine transaminase; AST, aspartate transaminase; CAP, controlled attenuation parameter; FAST, </w:t>
      </w:r>
      <w:proofErr w:type="spellStart"/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>FibroScan</w:t>
      </w:r>
      <w:proofErr w:type="spellEnd"/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AST score; FIB-4, fibrosis-4 index; FI, fibrosis index; GGT; Gamma-glutamyl transferase, HDL, high-density lipoprotein; HOMA-IR, homeostatic model assessment of insulin resistance; IDF, International Diabetes Federation; LDL, low-density lipoprotein; LSM, liver stiffness </w:t>
      </w:r>
      <w:proofErr w:type="spellStart"/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>measurement;TAG</w:t>
      </w:r>
      <w:proofErr w:type="spellEnd"/>
      <w:r w:rsidRPr="00266606">
        <w:rPr>
          <w:rFonts w:ascii="Times New Roman" w:hAnsi="Times New Roman" w:cs="Times New Roman"/>
          <w:color w:val="000000" w:themeColor="text1"/>
          <w:sz w:val="21"/>
          <w:szCs w:val="21"/>
        </w:rPr>
        <w:t>, triglycerides; TC, total cholesterol.</w:t>
      </w:r>
    </w:p>
    <w:p w14:paraId="61B5B43C" w14:textId="77777777" w:rsidR="00F31650" w:rsidRDefault="00F31650"/>
    <w:sectPr w:rsidR="00F31650" w:rsidSect="00805CCE">
      <w:pgSz w:w="12240" w:h="15840"/>
      <w:pgMar w:top="3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CE"/>
    <w:rsid w:val="000026F2"/>
    <w:rsid w:val="00002904"/>
    <w:rsid w:val="00002931"/>
    <w:rsid w:val="000059FA"/>
    <w:rsid w:val="00011983"/>
    <w:rsid w:val="00011C6D"/>
    <w:rsid w:val="0002265F"/>
    <w:rsid w:val="000262CF"/>
    <w:rsid w:val="00030B97"/>
    <w:rsid w:val="0003379D"/>
    <w:rsid w:val="0005027B"/>
    <w:rsid w:val="000527A8"/>
    <w:rsid w:val="00055A6C"/>
    <w:rsid w:val="00060B08"/>
    <w:rsid w:val="00060CE0"/>
    <w:rsid w:val="0006394C"/>
    <w:rsid w:val="00065974"/>
    <w:rsid w:val="000735C3"/>
    <w:rsid w:val="0008009A"/>
    <w:rsid w:val="00085FA0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740F"/>
    <w:rsid w:val="000E0511"/>
    <w:rsid w:val="000F3211"/>
    <w:rsid w:val="001006EB"/>
    <w:rsid w:val="0010364C"/>
    <w:rsid w:val="00126428"/>
    <w:rsid w:val="00127CAB"/>
    <w:rsid w:val="00131D31"/>
    <w:rsid w:val="00132323"/>
    <w:rsid w:val="001363EE"/>
    <w:rsid w:val="00151440"/>
    <w:rsid w:val="00166118"/>
    <w:rsid w:val="00166A0B"/>
    <w:rsid w:val="001727B2"/>
    <w:rsid w:val="001739EB"/>
    <w:rsid w:val="00186470"/>
    <w:rsid w:val="00194C81"/>
    <w:rsid w:val="001A0A01"/>
    <w:rsid w:val="001A5CDB"/>
    <w:rsid w:val="001B2880"/>
    <w:rsid w:val="001B3CAD"/>
    <w:rsid w:val="001B5DC4"/>
    <w:rsid w:val="001C01B2"/>
    <w:rsid w:val="001D1744"/>
    <w:rsid w:val="001D5F8E"/>
    <w:rsid w:val="001E4ACB"/>
    <w:rsid w:val="001E5C9A"/>
    <w:rsid w:val="001F442D"/>
    <w:rsid w:val="001F74D3"/>
    <w:rsid w:val="002003F6"/>
    <w:rsid w:val="00200962"/>
    <w:rsid w:val="00205F55"/>
    <w:rsid w:val="00211813"/>
    <w:rsid w:val="0021234C"/>
    <w:rsid w:val="002138D7"/>
    <w:rsid w:val="00221799"/>
    <w:rsid w:val="0023429D"/>
    <w:rsid w:val="00236138"/>
    <w:rsid w:val="002365C0"/>
    <w:rsid w:val="00240B27"/>
    <w:rsid w:val="00240D95"/>
    <w:rsid w:val="00246E72"/>
    <w:rsid w:val="0025008C"/>
    <w:rsid w:val="00262C05"/>
    <w:rsid w:val="00263594"/>
    <w:rsid w:val="00265A28"/>
    <w:rsid w:val="00266AD6"/>
    <w:rsid w:val="0027203D"/>
    <w:rsid w:val="0027641A"/>
    <w:rsid w:val="002802F0"/>
    <w:rsid w:val="00281C8F"/>
    <w:rsid w:val="0028539A"/>
    <w:rsid w:val="00286594"/>
    <w:rsid w:val="0029066C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35600"/>
    <w:rsid w:val="00343F5C"/>
    <w:rsid w:val="003476B9"/>
    <w:rsid w:val="00352799"/>
    <w:rsid w:val="0036173D"/>
    <w:rsid w:val="003624B7"/>
    <w:rsid w:val="0036344E"/>
    <w:rsid w:val="00370A30"/>
    <w:rsid w:val="00371B46"/>
    <w:rsid w:val="003853D3"/>
    <w:rsid w:val="003853F1"/>
    <w:rsid w:val="00385505"/>
    <w:rsid w:val="00387A1A"/>
    <w:rsid w:val="0039212A"/>
    <w:rsid w:val="00393782"/>
    <w:rsid w:val="003971A0"/>
    <w:rsid w:val="003A6199"/>
    <w:rsid w:val="003A697D"/>
    <w:rsid w:val="003A7993"/>
    <w:rsid w:val="003B15D2"/>
    <w:rsid w:val="003B1DAB"/>
    <w:rsid w:val="003B274C"/>
    <w:rsid w:val="003C199C"/>
    <w:rsid w:val="003C5E59"/>
    <w:rsid w:val="003D1C68"/>
    <w:rsid w:val="003D4EB2"/>
    <w:rsid w:val="003D4EFF"/>
    <w:rsid w:val="003D72CE"/>
    <w:rsid w:val="003D7F6E"/>
    <w:rsid w:val="003E2E9A"/>
    <w:rsid w:val="003E4B18"/>
    <w:rsid w:val="003E6D4F"/>
    <w:rsid w:val="003F76A1"/>
    <w:rsid w:val="00403A99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357A1"/>
    <w:rsid w:val="00442239"/>
    <w:rsid w:val="004504FC"/>
    <w:rsid w:val="0045747D"/>
    <w:rsid w:val="004626A2"/>
    <w:rsid w:val="004653C5"/>
    <w:rsid w:val="00474D27"/>
    <w:rsid w:val="00477673"/>
    <w:rsid w:val="00491AF4"/>
    <w:rsid w:val="0049603D"/>
    <w:rsid w:val="004B0319"/>
    <w:rsid w:val="004B0403"/>
    <w:rsid w:val="004B4508"/>
    <w:rsid w:val="004C480D"/>
    <w:rsid w:val="004C5E44"/>
    <w:rsid w:val="004E4629"/>
    <w:rsid w:val="004E5256"/>
    <w:rsid w:val="004E67D9"/>
    <w:rsid w:val="004F271D"/>
    <w:rsid w:val="004F6D8B"/>
    <w:rsid w:val="00505A28"/>
    <w:rsid w:val="00516460"/>
    <w:rsid w:val="00517766"/>
    <w:rsid w:val="00525E28"/>
    <w:rsid w:val="00527605"/>
    <w:rsid w:val="0054287B"/>
    <w:rsid w:val="00543C7D"/>
    <w:rsid w:val="00545AFA"/>
    <w:rsid w:val="005722C6"/>
    <w:rsid w:val="00582099"/>
    <w:rsid w:val="00587006"/>
    <w:rsid w:val="005874D4"/>
    <w:rsid w:val="00594BFB"/>
    <w:rsid w:val="00595A30"/>
    <w:rsid w:val="005A294E"/>
    <w:rsid w:val="005B10BA"/>
    <w:rsid w:val="005B4031"/>
    <w:rsid w:val="005B43B1"/>
    <w:rsid w:val="005C476C"/>
    <w:rsid w:val="005C7512"/>
    <w:rsid w:val="005D2E98"/>
    <w:rsid w:val="005E4ABE"/>
    <w:rsid w:val="005F3318"/>
    <w:rsid w:val="005F3F89"/>
    <w:rsid w:val="00617939"/>
    <w:rsid w:val="00620967"/>
    <w:rsid w:val="00631A2A"/>
    <w:rsid w:val="00635F94"/>
    <w:rsid w:val="0064480E"/>
    <w:rsid w:val="0066669F"/>
    <w:rsid w:val="00674A6D"/>
    <w:rsid w:val="006828F5"/>
    <w:rsid w:val="00683F80"/>
    <w:rsid w:val="006853BB"/>
    <w:rsid w:val="0069350F"/>
    <w:rsid w:val="00694155"/>
    <w:rsid w:val="006A79A0"/>
    <w:rsid w:val="006B0AE3"/>
    <w:rsid w:val="006B37A9"/>
    <w:rsid w:val="006B4118"/>
    <w:rsid w:val="006B7F9B"/>
    <w:rsid w:val="006C5B2A"/>
    <w:rsid w:val="006D1AC4"/>
    <w:rsid w:val="006D3F2A"/>
    <w:rsid w:val="006D6699"/>
    <w:rsid w:val="006E1C06"/>
    <w:rsid w:val="006E52A8"/>
    <w:rsid w:val="006F0E01"/>
    <w:rsid w:val="006F169D"/>
    <w:rsid w:val="006F385B"/>
    <w:rsid w:val="006F387D"/>
    <w:rsid w:val="006F6671"/>
    <w:rsid w:val="0070002A"/>
    <w:rsid w:val="00714EFC"/>
    <w:rsid w:val="00727865"/>
    <w:rsid w:val="00733728"/>
    <w:rsid w:val="0073452C"/>
    <w:rsid w:val="007410C3"/>
    <w:rsid w:val="00742E72"/>
    <w:rsid w:val="00747DAE"/>
    <w:rsid w:val="00747F74"/>
    <w:rsid w:val="007554D5"/>
    <w:rsid w:val="00760603"/>
    <w:rsid w:val="00760808"/>
    <w:rsid w:val="007627B5"/>
    <w:rsid w:val="0076295C"/>
    <w:rsid w:val="00762D52"/>
    <w:rsid w:val="007660C8"/>
    <w:rsid w:val="00766B6F"/>
    <w:rsid w:val="0077451D"/>
    <w:rsid w:val="0077684A"/>
    <w:rsid w:val="0078081C"/>
    <w:rsid w:val="00782226"/>
    <w:rsid w:val="007840AD"/>
    <w:rsid w:val="007857C0"/>
    <w:rsid w:val="00796D55"/>
    <w:rsid w:val="007B3A83"/>
    <w:rsid w:val="007C017E"/>
    <w:rsid w:val="007C2152"/>
    <w:rsid w:val="007C4C04"/>
    <w:rsid w:val="007C5589"/>
    <w:rsid w:val="007E0577"/>
    <w:rsid w:val="007E3E80"/>
    <w:rsid w:val="007E663B"/>
    <w:rsid w:val="007F6935"/>
    <w:rsid w:val="008000E6"/>
    <w:rsid w:val="00801F0B"/>
    <w:rsid w:val="00803E87"/>
    <w:rsid w:val="00805CCE"/>
    <w:rsid w:val="0081330B"/>
    <w:rsid w:val="00815DDE"/>
    <w:rsid w:val="00817CF7"/>
    <w:rsid w:val="00821515"/>
    <w:rsid w:val="00830389"/>
    <w:rsid w:val="008329D9"/>
    <w:rsid w:val="00834E9A"/>
    <w:rsid w:val="008378AD"/>
    <w:rsid w:val="00842F46"/>
    <w:rsid w:val="00853044"/>
    <w:rsid w:val="008546F9"/>
    <w:rsid w:val="00865265"/>
    <w:rsid w:val="008679E3"/>
    <w:rsid w:val="0087236F"/>
    <w:rsid w:val="00874D0C"/>
    <w:rsid w:val="008876EB"/>
    <w:rsid w:val="0089217D"/>
    <w:rsid w:val="00895CE0"/>
    <w:rsid w:val="008A100B"/>
    <w:rsid w:val="008B0F8B"/>
    <w:rsid w:val="008B114C"/>
    <w:rsid w:val="008B1245"/>
    <w:rsid w:val="008C45E9"/>
    <w:rsid w:val="008C5132"/>
    <w:rsid w:val="008D1CDE"/>
    <w:rsid w:val="008D26B2"/>
    <w:rsid w:val="008D77AD"/>
    <w:rsid w:val="008F4775"/>
    <w:rsid w:val="0090053A"/>
    <w:rsid w:val="00903B17"/>
    <w:rsid w:val="009061E2"/>
    <w:rsid w:val="0091136E"/>
    <w:rsid w:val="00917BF7"/>
    <w:rsid w:val="00917F92"/>
    <w:rsid w:val="00925975"/>
    <w:rsid w:val="00934224"/>
    <w:rsid w:val="00937B58"/>
    <w:rsid w:val="00943C9C"/>
    <w:rsid w:val="009538CD"/>
    <w:rsid w:val="00961052"/>
    <w:rsid w:val="009732A5"/>
    <w:rsid w:val="00974AC8"/>
    <w:rsid w:val="00977B47"/>
    <w:rsid w:val="00982275"/>
    <w:rsid w:val="009841DB"/>
    <w:rsid w:val="009928F7"/>
    <w:rsid w:val="009B0BF4"/>
    <w:rsid w:val="009B5CEB"/>
    <w:rsid w:val="009D22FA"/>
    <w:rsid w:val="009D3C02"/>
    <w:rsid w:val="009D5711"/>
    <w:rsid w:val="009E4F3C"/>
    <w:rsid w:val="009F59B1"/>
    <w:rsid w:val="009F6CC7"/>
    <w:rsid w:val="00A00A48"/>
    <w:rsid w:val="00A02719"/>
    <w:rsid w:val="00A0421F"/>
    <w:rsid w:val="00A11493"/>
    <w:rsid w:val="00A255AB"/>
    <w:rsid w:val="00A27864"/>
    <w:rsid w:val="00A33404"/>
    <w:rsid w:val="00A43F80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5F0F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3C07"/>
    <w:rsid w:val="00AF53A1"/>
    <w:rsid w:val="00AF7925"/>
    <w:rsid w:val="00AF7C05"/>
    <w:rsid w:val="00B01A1E"/>
    <w:rsid w:val="00B05444"/>
    <w:rsid w:val="00B21464"/>
    <w:rsid w:val="00B312F0"/>
    <w:rsid w:val="00B355F5"/>
    <w:rsid w:val="00B4020B"/>
    <w:rsid w:val="00B4465C"/>
    <w:rsid w:val="00B65FC6"/>
    <w:rsid w:val="00B73165"/>
    <w:rsid w:val="00B73784"/>
    <w:rsid w:val="00B76EF2"/>
    <w:rsid w:val="00B80336"/>
    <w:rsid w:val="00B86C86"/>
    <w:rsid w:val="00BA171F"/>
    <w:rsid w:val="00BA7302"/>
    <w:rsid w:val="00BB26C7"/>
    <w:rsid w:val="00BB2C63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40C33"/>
    <w:rsid w:val="00C424AF"/>
    <w:rsid w:val="00C466CC"/>
    <w:rsid w:val="00C6260E"/>
    <w:rsid w:val="00C6762B"/>
    <w:rsid w:val="00C7021A"/>
    <w:rsid w:val="00C76F7B"/>
    <w:rsid w:val="00C81383"/>
    <w:rsid w:val="00C81495"/>
    <w:rsid w:val="00C81868"/>
    <w:rsid w:val="00C87AE2"/>
    <w:rsid w:val="00C91E1C"/>
    <w:rsid w:val="00CA35FA"/>
    <w:rsid w:val="00CA4BAC"/>
    <w:rsid w:val="00CA6092"/>
    <w:rsid w:val="00CB593C"/>
    <w:rsid w:val="00CB6127"/>
    <w:rsid w:val="00CC1C0F"/>
    <w:rsid w:val="00CC57AD"/>
    <w:rsid w:val="00CD2766"/>
    <w:rsid w:val="00CD43ED"/>
    <w:rsid w:val="00CD7A3B"/>
    <w:rsid w:val="00CF5FD0"/>
    <w:rsid w:val="00D00B3A"/>
    <w:rsid w:val="00D0578D"/>
    <w:rsid w:val="00D06D7B"/>
    <w:rsid w:val="00D10338"/>
    <w:rsid w:val="00D13402"/>
    <w:rsid w:val="00D17D49"/>
    <w:rsid w:val="00D34202"/>
    <w:rsid w:val="00D35195"/>
    <w:rsid w:val="00D43650"/>
    <w:rsid w:val="00D54A40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B17DB"/>
    <w:rsid w:val="00DB491E"/>
    <w:rsid w:val="00DC2CAC"/>
    <w:rsid w:val="00DC658F"/>
    <w:rsid w:val="00DD0854"/>
    <w:rsid w:val="00DF03A6"/>
    <w:rsid w:val="00DF1C93"/>
    <w:rsid w:val="00DF35C6"/>
    <w:rsid w:val="00DF7DCE"/>
    <w:rsid w:val="00E01F06"/>
    <w:rsid w:val="00E051E3"/>
    <w:rsid w:val="00E05C11"/>
    <w:rsid w:val="00E072A2"/>
    <w:rsid w:val="00E2143C"/>
    <w:rsid w:val="00E279E3"/>
    <w:rsid w:val="00E35B1B"/>
    <w:rsid w:val="00E41AD7"/>
    <w:rsid w:val="00E464AD"/>
    <w:rsid w:val="00E55721"/>
    <w:rsid w:val="00E7585A"/>
    <w:rsid w:val="00E84AD3"/>
    <w:rsid w:val="00E920A7"/>
    <w:rsid w:val="00E9525D"/>
    <w:rsid w:val="00E96C56"/>
    <w:rsid w:val="00EB3F33"/>
    <w:rsid w:val="00EB5049"/>
    <w:rsid w:val="00EB52AE"/>
    <w:rsid w:val="00EB6139"/>
    <w:rsid w:val="00EC2713"/>
    <w:rsid w:val="00ED2DBB"/>
    <w:rsid w:val="00EF4B71"/>
    <w:rsid w:val="00EF61FC"/>
    <w:rsid w:val="00EF702B"/>
    <w:rsid w:val="00F02F20"/>
    <w:rsid w:val="00F035F7"/>
    <w:rsid w:val="00F31592"/>
    <w:rsid w:val="00F31650"/>
    <w:rsid w:val="00F46415"/>
    <w:rsid w:val="00F52327"/>
    <w:rsid w:val="00F559B7"/>
    <w:rsid w:val="00F55E8F"/>
    <w:rsid w:val="00F6067B"/>
    <w:rsid w:val="00F654B5"/>
    <w:rsid w:val="00F723D7"/>
    <w:rsid w:val="00F72976"/>
    <w:rsid w:val="00F80E0B"/>
    <w:rsid w:val="00F8334D"/>
    <w:rsid w:val="00F9002F"/>
    <w:rsid w:val="00F961B6"/>
    <w:rsid w:val="00FA30AD"/>
    <w:rsid w:val="00FA32DB"/>
    <w:rsid w:val="00FA4EBC"/>
    <w:rsid w:val="00FA66D4"/>
    <w:rsid w:val="00FA748C"/>
    <w:rsid w:val="00FB795E"/>
    <w:rsid w:val="00FC2F0A"/>
    <w:rsid w:val="00FC2F10"/>
    <w:rsid w:val="00FC3F09"/>
    <w:rsid w:val="00FD0876"/>
    <w:rsid w:val="00FD2323"/>
    <w:rsid w:val="00FD5A16"/>
    <w:rsid w:val="00FD6934"/>
    <w:rsid w:val="00FE0FB1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B63AA7"/>
  <w15:chartTrackingRefBased/>
  <w15:docId w15:val="{99B61E61-AA15-DB4A-B039-6E69F9DB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05CCE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CCE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CCE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CCE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CCE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CCE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CCE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CCE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CCE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CCE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CCE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805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CCE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805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CCE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805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CCE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lang w:val="en-TR"/>
    </w:rPr>
  </w:style>
  <w:style w:type="character" w:styleId="IntenseEmphasis">
    <w:name w:val="Intense Emphasis"/>
    <w:basedOn w:val="DefaultParagraphFont"/>
    <w:uiPriority w:val="21"/>
    <w:qFormat/>
    <w:rsid w:val="00805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C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461</Characters>
  <Application>Microsoft Office Word</Application>
  <DocSecurity>0</DocSecurity>
  <Lines>42</Lines>
  <Paragraphs>27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y, Gediz (MDL)</dc:creator>
  <cp:keywords/>
  <dc:description/>
  <cp:lastModifiedBy>Dogay, Gediz (MDL)</cp:lastModifiedBy>
  <cp:revision>1</cp:revision>
  <dcterms:created xsi:type="dcterms:W3CDTF">2026-01-08T11:19:00Z</dcterms:created>
  <dcterms:modified xsi:type="dcterms:W3CDTF">2026-01-08T11:19:00Z</dcterms:modified>
</cp:coreProperties>
</file>